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1729" w:tblpY="1441"/>
        <w:tblW w:w="0" w:type="auto"/>
        <w:tblLook w:val="04A0" w:firstRow="1" w:lastRow="0" w:firstColumn="1" w:lastColumn="0" w:noHBand="0" w:noVBand="1"/>
      </w:tblPr>
      <w:tblGrid>
        <w:gridCol w:w="1757"/>
        <w:gridCol w:w="6543"/>
      </w:tblGrid>
      <w:tr w:rsidR="00B834B2" w:rsidRPr="00472160" w14:paraId="5549D8F8" w14:textId="77777777" w:rsidTr="003E4BBD">
        <w:tc>
          <w:tcPr>
            <w:tcW w:w="8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1201D" w14:textId="187A223F" w:rsidR="00B834B2" w:rsidRPr="00472160" w:rsidRDefault="00822C37" w:rsidP="002F077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0" w:name="OLE_LINK48"/>
            <w:bookmarkStart w:id="1" w:name="OLE_LINK49"/>
            <w:bookmarkStart w:id="2" w:name="_GoBack"/>
            <w:r w:rsidRPr="00472160">
              <w:rPr>
                <w:rFonts w:ascii="Times New Roman" w:hAnsi="Times New Roman" w:cs="Times New Roman"/>
              </w:rPr>
              <w:t>Supplementary T</w:t>
            </w:r>
            <w:r w:rsidR="009737FE" w:rsidRPr="00472160">
              <w:rPr>
                <w:rFonts w:ascii="Times New Roman" w:hAnsi="Times New Roman" w:cs="Times New Roman"/>
              </w:rPr>
              <w:t>able</w:t>
            </w:r>
            <w:r w:rsidR="00017E36" w:rsidRPr="00472160">
              <w:rPr>
                <w:rFonts w:ascii="Times New Roman" w:hAnsi="Times New Roman" w:cs="Times New Roman"/>
              </w:rPr>
              <w:t xml:space="preserve"> 1</w:t>
            </w:r>
            <w:r w:rsidR="00B52E0A" w:rsidRPr="00472160">
              <w:rPr>
                <w:rFonts w:ascii="Times New Roman" w:hAnsi="Times New Roman" w:cs="Times New Roman"/>
              </w:rPr>
              <w:t>.</w:t>
            </w:r>
            <w:r w:rsidR="00A116BF" w:rsidRPr="00472160">
              <w:rPr>
                <w:rFonts w:ascii="Times New Roman" w:hAnsi="Times New Roman" w:cs="Times New Roman"/>
              </w:rPr>
              <w:t xml:space="preserve"> Primers sequences used in the real-time RT-PCR</w:t>
            </w:r>
            <w:bookmarkEnd w:id="0"/>
            <w:bookmarkEnd w:id="1"/>
          </w:p>
        </w:tc>
      </w:tr>
      <w:tr w:rsidR="00A116BF" w:rsidRPr="00472160" w14:paraId="3454E952" w14:textId="77777777" w:rsidTr="003E4BBD"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5732B" w14:textId="77777777" w:rsidR="00A116BF" w:rsidRPr="00472160" w:rsidRDefault="00A116BF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6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000A1" w14:textId="77777777" w:rsidR="00A116BF" w:rsidRPr="00472160" w:rsidRDefault="00A116BF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  <w:kern w:val="0"/>
              </w:rPr>
              <w:t>Primer Sequences (5’-3’)</w:t>
            </w:r>
          </w:p>
        </w:tc>
      </w:tr>
      <w:tr w:rsidR="00B834B2" w:rsidRPr="00472160" w14:paraId="15F8A137" w14:textId="77777777" w:rsidTr="003E4BBD">
        <w:tc>
          <w:tcPr>
            <w:tcW w:w="1757" w:type="dxa"/>
            <w:tcBorders>
              <w:left w:val="nil"/>
              <w:bottom w:val="nil"/>
              <w:right w:val="nil"/>
            </w:tcBorders>
          </w:tcPr>
          <w:p w14:paraId="3887B78C" w14:textId="77777777" w:rsidR="00B834B2" w:rsidRPr="00472160" w:rsidRDefault="00B834B2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BARX1</w:t>
            </w:r>
            <w:bookmarkStart w:id="3" w:name="OLE_LINK46"/>
            <w:bookmarkStart w:id="4" w:name="OLE_LINK47"/>
            <w:r w:rsidR="00A116BF" w:rsidRPr="00472160">
              <w:rPr>
                <w:rFonts w:ascii="Times New Roman" w:hAnsi="Times New Roman" w:cs="Times New Roman"/>
              </w:rPr>
              <w:t>-F</w:t>
            </w:r>
            <w:bookmarkEnd w:id="3"/>
            <w:bookmarkEnd w:id="4"/>
          </w:p>
        </w:tc>
        <w:tc>
          <w:tcPr>
            <w:tcW w:w="6543" w:type="dxa"/>
            <w:tcBorders>
              <w:left w:val="nil"/>
              <w:bottom w:val="nil"/>
              <w:right w:val="nil"/>
            </w:tcBorders>
          </w:tcPr>
          <w:p w14:paraId="499937A5" w14:textId="77777777" w:rsidR="00B834B2" w:rsidRPr="00472160" w:rsidRDefault="0046191A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CGCTTCGAGAAGCAGAAGTA</w:t>
            </w:r>
          </w:p>
        </w:tc>
      </w:tr>
      <w:tr w:rsidR="00A116BF" w:rsidRPr="00472160" w14:paraId="2DC15777" w14:textId="77777777" w:rsidTr="003E4BBD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E4D8083" w14:textId="77777777" w:rsidR="00A116BF" w:rsidRPr="00472160" w:rsidRDefault="00A116BF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BARX1-R</w:t>
            </w:r>
          </w:p>
        </w:tc>
        <w:tc>
          <w:tcPr>
            <w:tcW w:w="6543" w:type="dxa"/>
            <w:tcBorders>
              <w:top w:val="nil"/>
              <w:left w:val="nil"/>
              <w:bottom w:val="nil"/>
              <w:right w:val="nil"/>
            </w:tcBorders>
          </w:tcPr>
          <w:p w14:paraId="7E481101" w14:textId="77777777" w:rsidR="00A116BF" w:rsidRPr="00472160" w:rsidRDefault="0046191A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CTTCATCCTCCGATTCTGGT</w:t>
            </w:r>
          </w:p>
        </w:tc>
      </w:tr>
      <w:tr w:rsidR="00A116BF" w:rsidRPr="00472160" w14:paraId="0A86DA05" w14:textId="77777777" w:rsidTr="003E4BBD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D452CB2" w14:textId="77777777" w:rsidR="00A116BF" w:rsidRPr="00472160" w:rsidRDefault="00A116BF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BSP-F</w:t>
            </w:r>
          </w:p>
        </w:tc>
        <w:tc>
          <w:tcPr>
            <w:tcW w:w="6543" w:type="dxa"/>
            <w:tcBorders>
              <w:top w:val="nil"/>
              <w:left w:val="nil"/>
              <w:bottom w:val="nil"/>
              <w:right w:val="nil"/>
            </w:tcBorders>
          </w:tcPr>
          <w:p w14:paraId="11D098E9" w14:textId="77777777" w:rsidR="00A116BF" w:rsidRPr="00472160" w:rsidRDefault="00A116BF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  <w:color w:val="000000"/>
              </w:rPr>
              <w:t>CAGGCCACGATATTATCTTTACA</w:t>
            </w:r>
          </w:p>
        </w:tc>
      </w:tr>
      <w:tr w:rsidR="00A116BF" w:rsidRPr="00472160" w14:paraId="7D24ECD2" w14:textId="77777777" w:rsidTr="003E4BBD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266AE35" w14:textId="77777777" w:rsidR="00A116BF" w:rsidRPr="00472160" w:rsidRDefault="00A116BF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BSP-R</w:t>
            </w:r>
          </w:p>
        </w:tc>
        <w:tc>
          <w:tcPr>
            <w:tcW w:w="6543" w:type="dxa"/>
            <w:tcBorders>
              <w:top w:val="nil"/>
              <w:left w:val="nil"/>
              <w:bottom w:val="nil"/>
              <w:right w:val="nil"/>
            </w:tcBorders>
          </w:tcPr>
          <w:p w14:paraId="68361087" w14:textId="77777777" w:rsidR="00A116BF" w:rsidRPr="00472160" w:rsidRDefault="00A116BF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  <w:color w:val="000000"/>
              </w:rPr>
              <w:t>CTCCTCTTCTTCCTCCTCCTC</w:t>
            </w:r>
          </w:p>
        </w:tc>
      </w:tr>
      <w:tr w:rsidR="003E4BBD" w:rsidRPr="00472160" w14:paraId="36957982" w14:textId="77777777" w:rsidTr="0036092C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C9E3611" w14:textId="592523CF" w:rsidR="003E4BBD" w:rsidRPr="00472160" w:rsidRDefault="003E4BBD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YAP-F</w:t>
            </w:r>
          </w:p>
        </w:tc>
        <w:tc>
          <w:tcPr>
            <w:tcW w:w="6543" w:type="dxa"/>
            <w:tcBorders>
              <w:top w:val="nil"/>
              <w:left w:val="nil"/>
              <w:bottom w:val="nil"/>
              <w:right w:val="nil"/>
            </w:tcBorders>
          </w:tcPr>
          <w:p w14:paraId="2C8CF4BB" w14:textId="0522F7C5" w:rsidR="003E4BBD" w:rsidRPr="00472160" w:rsidRDefault="003E4BBD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CACAGCATGTTCGAGCTCAT</w:t>
            </w:r>
          </w:p>
        </w:tc>
      </w:tr>
      <w:tr w:rsidR="003E4BBD" w:rsidRPr="00472160" w14:paraId="566692B0" w14:textId="77777777" w:rsidTr="0036092C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F634652" w14:textId="622E0A32" w:rsidR="003E4BBD" w:rsidRPr="00472160" w:rsidRDefault="003E4BBD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YAP-R</w:t>
            </w:r>
          </w:p>
        </w:tc>
        <w:tc>
          <w:tcPr>
            <w:tcW w:w="6543" w:type="dxa"/>
            <w:tcBorders>
              <w:top w:val="nil"/>
              <w:left w:val="nil"/>
              <w:bottom w:val="nil"/>
              <w:right w:val="nil"/>
            </w:tcBorders>
          </w:tcPr>
          <w:p w14:paraId="3E8D8650" w14:textId="00A852E6" w:rsidR="003E4BBD" w:rsidRPr="00472160" w:rsidRDefault="003E4BBD" w:rsidP="00870251">
            <w:pPr>
              <w:tabs>
                <w:tab w:val="left" w:pos="760"/>
              </w:tabs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GACTACTCCAGTGGGGGTCA</w:t>
            </w:r>
          </w:p>
        </w:tc>
      </w:tr>
      <w:tr w:rsidR="003E4BBD" w:rsidRPr="00472160" w14:paraId="553E5905" w14:textId="77777777" w:rsidTr="0036092C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920A734" w14:textId="72F17DD1" w:rsidR="003E4BBD" w:rsidRPr="00472160" w:rsidRDefault="003E4BBD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6543" w:type="dxa"/>
            <w:tcBorders>
              <w:top w:val="nil"/>
              <w:left w:val="nil"/>
              <w:bottom w:val="nil"/>
              <w:right w:val="nil"/>
            </w:tcBorders>
          </w:tcPr>
          <w:p w14:paraId="74BB6C80" w14:textId="5952DD49" w:rsidR="003E4BBD" w:rsidRPr="00472160" w:rsidRDefault="003E4BBD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CGGACCAATACGACCAAATCCG</w:t>
            </w:r>
          </w:p>
        </w:tc>
      </w:tr>
      <w:tr w:rsidR="003E4BBD" w:rsidRPr="00472160" w14:paraId="0A0A6B28" w14:textId="77777777" w:rsidTr="0099148E">
        <w:tc>
          <w:tcPr>
            <w:tcW w:w="1757" w:type="dxa"/>
            <w:tcBorders>
              <w:top w:val="nil"/>
              <w:left w:val="nil"/>
              <w:right w:val="nil"/>
            </w:tcBorders>
          </w:tcPr>
          <w:p w14:paraId="53E9EBA8" w14:textId="2D411E9A" w:rsidR="003E4BBD" w:rsidRPr="00472160" w:rsidRDefault="003E4BBD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6543" w:type="dxa"/>
            <w:tcBorders>
              <w:top w:val="nil"/>
              <w:left w:val="nil"/>
              <w:right w:val="nil"/>
            </w:tcBorders>
          </w:tcPr>
          <w:p w14:paraId="500279E0" w14:textId="4A2DF1DF" w:rsidR="003E4BBD" w:rsidRPr="00472160" w:rsidRDefault="003E4BBD" w:rsidP="0087025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72160">
              <w:rPr>
                <w:rFonts w:ascii="Times New Roman" w:hAnsi="Times New Roman" w:cs="Times New Roman"/>
              </w:rPr>
              <w:t>AGCCACATCGCTCAGACACC</w:t>
            </w:r>
          </w:p>
        </w:tc>
      </w:tr>
    </w:tbl>
    <w:p w14:paraId="37BE7C73" w14:textId="77777777" w:rsidR="00326E21" w:rsidRPr="00472160" w:rsidRDefault="00326E21" w:rsidP="00870251">
      <w:pPr>
        <w:snapToGrid w:val="0"/>
        <w:spacing w:line="480" w:lineRule="auto"/>
        <w:rPr>
          <w:rFonts w:ascii="Times New Roman" w:hAnsi="Times New Roman" w:cs="Times New Roman"/>
        </w:rPr>
      </w:pPr>
    </w:p>
    <w:bookmarkEnd w:id="2"/>
    <w:sectPr w:rsidR="00326E21" w:rsidRPr="00472160" w:rsidSect="00326E2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333378" w14:textId="77777777" w:rsidR="00651552" w:rsidRDefault="00651552" w:rsidP="00B52E0A">
      <w:r>
        <w:separator/>
      </w:r>
    </w:p>
  </w:endnote>
  <w:endnote w:type="continuationSeparator" w:id="0">
    <w:p w14:paraId="4B67F1CA" w14:textId="77777777" w:rsidR="00651552" w:rsidRDefault="00651552" w:rsidP="00B52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D370AF" w14:textId="77777777" w:rsidR="00651552" w:rsidRDefault="00651552" w:rsidP="00B52E0A">
      <w:r>
        <w:separator/>
      </w:r>
    </w:p>
  </w:footnote>
  <w:footnote w:type="continuationSeparator" w:id="0">
    <w:p w14:paraId="30CB4297" w14:textId="77777777" w:rsidR="00651552" w:rsidRDefault="00651552" w:rsidP="00B52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4B2"/>
    <w:rsid w:val="00017E36"/>
    <w:rsid w:val="000245D8"/>
    <w:rsid w:val="002C2524"/>
    <w:rsid w:val="002F0773"/>
    <w:rsid w:val="00326E21"/>
    <w:rsid w:val="003446CB"/>
    <w:rsid w:val="003E14F1"/>
    <w:rsid w:val="003E4BBD"/>
    <w:rsid w:val="00407929"/>
    <w:rsid w:val="0046191A"/>
    <w:rsid w:val="00472160"/>
    <w:rsid w:val="004A39E3"/>
    <w:rsid w:val="005D25CC"/>
    <w:rsid w:val="00651552"/>
    <w:rsid w:val="006E4EDF"/>
    <w:rsid w:val="007300AE"/>
    <w:rsid w:val="0077757E"/>
    <w:rsid w:val="007D355B"/>
    <w:rsid w:val="00822C37"/>
    <w:rsid w:val="00870251"/>
    <w:rsid w:val="009737FE"/>
    <w:rsid w:val="00A0229E"/>
    <w:rsid w:val="00A116BF"/>
    <w:rsid w:val="00A24C9A"/>
    <w:rsid w:val="00B52E0A"/>
    <w:rsid w:val="00B834B2"/>
    <w:rsid w:val="00BB4945"/>
    <w:rsid w:val="00D12E38"/>
    <w:rsid w:val="00ED3F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7736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5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3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B52E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B52E0A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B52E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semiHidden/>
    <w:rsid w:val="00B52E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7</Characters>
  <Application>Microsoft Macintosh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y Lin</dc:creator>
  <cp:keywords/>
  <dc:description/>
  <cp:lastModifiedBy>Microsoft Office 用户</cp:lastModifiedBy>
  <cp:revision>5</cp:revision>
  <dcterms:created xsi:type="dcterms:W3CDTF">2018-04-08T05:44:00Z</dcterms:created>
  <dcterms:modified xsi:type="dcterms:W3CDTF">2018-05-17T01:50:00Z</dcterms:modified>
</cp:coreProperties>
</file>